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9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570"/>
        <w:gridCol w:w="1530"/>
        <w:gridCol w:w="896"/>
        <w:gridCol w:w="1326"/>
        <w:gridCol w:w="910"/>
        <w:gridCol w:w="896"/>
        <w:gridCol w:w="1535"/>
        <w:gridCol w:w="1355"/>
        <w:gridCol w:w="910"/>
        <w:gridCol w:w="1051"/>
        <w:gridCol w:w="1422"/>
      </w:tblGrid>
      <w:tr>
        <w:trPr>
          <w:trHeight w:val="285" w:hRule="atLeast"/>
        </w:trPr>
        <w:tc>
          <w:tcPr>
            <w:tcW w:w="14093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able S2 Repeat sequence in the plastomes of </w:t>
            </w:r>
            <w:r>
              <w:rPr>
                <w:i/>
                <w:sz w:val="20"/>
                <w:szCs w:val="20"/>
              </w:rPr>
              <w:t>A. wallichii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sz w:val="20"/>
                <w:szCs w:val="20"/>
              </w:rPr>
              <w:t>N. singapureana</w:t>
            </w:r>
          </w:p>
        </w:tc>
      </w:tr>
      <w:tr>
        <w:trPr>
          <w:trHeight w:val="285" w:hRule="atLeast"/>
        </w:trPr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ecies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peat Typ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ngth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sition A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gion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55" w:firstLine="13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us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sition B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gion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us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wallichii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18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15-ycf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81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1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64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15-ycf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26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1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49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15-ycf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16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1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33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15-ycf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96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1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85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15-ycf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46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1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42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etN-psbM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42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etN-psbM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35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L-ndhB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35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L-ndhB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475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B-trnL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475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B-trnL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6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, 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R, trnR-atpA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6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, 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R,trnR-atpA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93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etN-psbM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93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etN-psbM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62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64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2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64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49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2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46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L-ycf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49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L-ycf2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8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15-ycf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41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1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87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petD </w:t>
            </w:r>
            <w:r>
              <w:rPr>
                <w:kern w:val="0"/>
                <w:sz w:val="20"/>
                <w:szCs w:val="20"/>
              </w:rPr>
              <w:t>intorn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87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petD </w:t>
            </w:r>
            <w:r>
              <w:rPr>
                <w:kern w:val="0"/>
                <w:sz w:val="20"/>
                <w:szCs w:val="20"/>
              </w:rPr>
              <w:t>intorn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76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15-ycf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37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1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7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tpF-atpH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52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etA-psbJ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43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etN-psbM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43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etN-psbM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02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ycf3 </w:t>
            </w:r>
            <w:r>
              <w:rPr>
                <w:kern w:val="0"/>
                <w:sz w:val="20"/>
                <w:szCs w:val="20"/>
              </w:rPr>
              <w:t>intron 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41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3'rps12-trnV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08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aB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3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aA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85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15-ycf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85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15-ycf1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85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15-ycf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46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1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46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46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1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3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T-psbD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3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T-psbD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78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, CD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aA-ycf3, ycf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78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, 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psaA-ycf3, ycf3 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5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5'trnK-matK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5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5'trnK-matK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6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5'trnK-matK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6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5'trnK-matK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93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95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3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5'trnK-matK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3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5'trnK-matK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05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clpP </w:t>
            </w:r>
            <w:r>
              <w:rPr>
                <w:kern w:val="0"/>
                <w:sz w:val="20"/>
                <w:szCs w:val="20"/>
              </w:rPr>
              <w:t>intron 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07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clpP </w:t>
            </w:r>
            <w:r>
              <w:rPr>
                <w:kern w:val="0"/>
                <w:sz w:val="20"/>
                <w:szCs w:val="20"/>
              </w:rPr>
              <w:t>intron 1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19-psbA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13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l22-rps19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63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65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2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65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49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2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3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5'trnK-matK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3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5'trnK-matK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8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K-rps1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2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16</w:t>
            </w:r>
            <w:r>
              <w:rPr>
                <w:kern w:val="0"/>
                <w:sz w:val="20"/>
                <w:szCs w:val="20"/>
              </w:rPr>
              <w:t xml:space="preserve"> intron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01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etG-trnW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05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etG-trnW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87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T-trnL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87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T-trnL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5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clpP </w:t>
            </w:r>
            <w:r>
              <w:rPr>
                <w:kern w:val="0"/>
                <w:sz w:val="20"/>
                <w:szCs w:val="20"/>
              </w:rPr>
              <w:t>intron 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5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lpP</w:t>
            </w:r>
            <w:r>
              <w:rPr>
                <w:kern w:val="0"/>
                <w:sz w:val="20"/>
                <w:szCs w:val="20"/>
              </w:rPr>
              <w:t xml:space="preserve"> intron 1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 singapureana</w:t>
            </w:r>
          </w:p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86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D-trnY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01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D-trnY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30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bM-trnD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26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bE-petL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6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5'trnK-matK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4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5'trnK-matK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05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l20-5'rps1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13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l20-5'rps12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187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F-rpl3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16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l32-trnL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4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5'trnK-matK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9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5'trnK-matK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4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5'trnK-matK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5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5'trnK-matK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9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5'trnK-matK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0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5'trnK-matK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0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5'trnK-matK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5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5'trnK-matK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19-psbA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97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l22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69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D-psaC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69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D-psaC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25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bM-trnD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36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bE-petL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71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E-trnT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76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E-trnT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3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etN-psbM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3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etN-psbM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6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7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89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, CD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4-cemA, cemA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93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emA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58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etN-psbM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58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etN-psbM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95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ycf3 </w:t>
            </w:r>
            <w:r>
              <w:rPr>
                <w:kern w:val="0"/>
                <w:sz w:val="20"/>
                <w:szCs w:val="20"/>
              </w:rPr>
              <w:t>intron 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30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3'rps12-trnV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6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6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0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, CD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M-atpE, atpE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0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, 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M-atpE, atpE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02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lpP-psbB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06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lpP-psbB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77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F-rpl3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16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l32-trnL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7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matK-3'trnK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8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matK-3'trnK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95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aB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17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aA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7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7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1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3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bB-psbT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34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bB-psbT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65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65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1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6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6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6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6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28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bB-psbT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43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bB-psbT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5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52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2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5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53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2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6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6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6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6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6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6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6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6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6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23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l16 intron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11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P-psaJ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12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P-psaJ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6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7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7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rps16 </w:t>
            </w: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7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16 intron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3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S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41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S</w:t>
            </w:r>
          </w:p>
        </w:tc>
      </w:tr>
      <w:tr>
        <w:trPr>
          <w:trHeight w:val="28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66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66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</w:tr>
      <w:tr>
        <w:trPr>
          <w:trHeight w:val="285" w:hRule="atLeast"/>
        </w:trPr>
        <w:tc>
          <w:tcPr>
            <w:tcW w:w="14093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07:16:00Z</dcterms:created>
  <dc:creator>dell</dc:creator>
  <dc:description/>
  <cp:keywords/>
  <dc:language>en-US</dc:language>
  <cp:lastModifiedBy>dell</cp:lastModifiedBy>
  <dcterms:modified xsi:type="dcterms:W3CDTF">2016-11-25T04:30:00Z</dcterms:modified>
  <cp:revision>5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